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CBF" w:rsidRPr="001C68F4" w:rsidRDefault="001C68F4">
      <w:pPr>
        <w:rPr>
          <w:rFonts w:ascii="Times New Roman" w:hAnsi="Times New Roman" w:cs="Times New Roman"/>
          <w:sz w:val="24"/>
          <w:szCs w:val="24"/>
        </w:rPr>
      </w:pPr>
      <w:r w:rsidRPr="001C68F4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F341FC">
        <w:rPr>
          <w:rFonts w:ascii="Times New Roman" w:hAnsi="Times New Roman" w:cs="Times New Roman"/>
          <w:sz w:val="24"/>
          <w:szCs w:val="24"/>
        </w:rPr>
        <w:t>S</w:t>
      </w:r>
      <w:r w:rsidRPr="001C68F4">
        <w:rPr>
          <w:rFonts w:ascii="Times New Roman" w:hAnsi="Times New Roman" w:cs="Times New Roman"/>
          <w:sz w:val="24"/>
          <w:szCs w:val="24"/>
        </w:rPr>
        <w:t xml:space="preserve">1: List of the structures of </w:t>
      </w:r>
      <w:r w:rsidR="00D66969">
        <w:rPr>
          <w:rFonts w:ascii="Times New Roman" w:hAnsi="Times New Roman" w:cs="Times New Roman"/>
          <w:sz w:val="24"/>
          <w:szCs w:val="24"/>
        </w:rPr>
        <w:t>n</w:t>
      </w:r>
      <w:bookmarkStart w:id="0" w:name="_GoBack"/>
      <w:bookmarkEnd w:id="0"/>
      <w:r w:rsidRPr="001C68F4">
        <w:rPr>
          <w:rFonts w:ascii="Times New Roman" w:hAnsi="Times New Roman" w:cs="Times New Roman"/>
          <w:sz w:val="24"/>
          <w:szCs w:val="24"/>
        </w:rPr>
        <w:t>on-nucleo</w:t>
      </w:r>
      <w:r w:rsidR="00D66969">
        <w:rPr>
          <w:rFonts w:ascii="Times New Roman" w:hAnsi="Times New Roman" w:cs="Times New Roman"/>
          <w:sz w:val="24"/>
          <w:szCs w:val="24"/>
        </w:rPr>
        <w:t>s</w:t>
      </w:r>
      <w:r w:rsidRPr="001C68F4">
        <w:rPr>
          <w:rFonts w:ascii="Times New Roman" w:hAnsi="Times New Roman" w:cs="Times New Roman"/>
          <w:sz w:val="24"/>
          <w:szCs w:val="24"/>
        </w:rPr>
        <w:t>ide inhibitor complexes of the R</w:t>
      </w:r>
      <w:r w:rsidR="00166891">
        <w:rPr>
          <w:rFonts w:ascii="Times New Roman" w:hAnsi="Times New Roman" w:cs="Times New Roman"/>
          <w:sz w:val="24"/>
          <w:szCs w:val="24"/>
        </w:rPr>
        <w:t xml:space="preserve">NA </w:t>
      </w:r>
      <w:r w:rsidRPr="001C68F4">
        <w:rPr>
          <w:rFonts w:ascii="Times New Roman" w:hAnsi="Times New Roman" w:cs="Times New Roman"/>
          <w:sz w:val="24"/>
          <w:szCs w:val="24"/>
        </w:rPr>
        <w:t>d</w:t>
      </w:r>
      <w:r w:rsidR="00166891">
        <w:rPr>
          <w:rFonts w:ascii="Times New Roman" w:hAnsi="Times New Roman" w:cs="Times New Roman"/>
          <w:sz w:val="24"/>
          <w:szCs w:val="24"/>
        </w:rPr>
        <w:t xml:space="preserve">ependent </w:t>
      </w:r>
      <w:r w:rsidRPr="001C68F4">
        <w:rPr>
          <w:rFonts w:ascii="Times New Roman" w:hAnsi="Times New Roman" w:cs="Times New Roman"/>
          <w:sz w:val="24"/>
          <w:szCs w:val="24"/>
        </w:rPr>
        <w:t>R</w:t>
      </w:r>
      <w:r w:rsidR="00166891">
        <w:rPr>
          <w:rFonts w:ascii="Times New Roman" w:hAnsi="Times New Roman" w:cs="Times New Roman"/>
          <w:sz w:val="24"/>
          <w:szCs w:val="24"/>
        </w:rPr>
        <w:t xml:space="preserve">NA </w:t>
      </w:r>
      <w:r w:rsidRPr="001C68F4">
        <w:rPr>
          <w:rFonts w:ascii="Times New Roman" w:hAnsi="Times New Roman" w:cs="Times New Roman"/>
          <w:sz w:val="24"/>
          <w:szCs w:val="24"/>
        </w:rPr>
        <w:t>p</w:t>
      </w:r>
      <w:r w:rsidR="00166891">
        <w:rPr>
          <w:rFonts w:ascii="Times New Roman" w:hAnsi="Times New Roman" w:cs="Times New Roman"/>
          <w:sz w:val="24"/>
          <w:szCs w:val="24"/>
        </w:rPr>
        <w:t>olymerase</w:t>
      </w:r>
      <w:r w:rsidRPr="001C68F4">
        <w:rPr>
          <w:rFonts w:ascii="Times New Roman" w:hAnsi="Times New Roman" w:cs="Times New Roman"/>
          <w:sz w:val="24"/>
          <w:szCs w:val="24"/>
        </w:rPr>
        <w:t xml:space="preserve"> of H</w:t>
      </w:r>
      <w:r w:rsidR="00166891">
        <w:rPr>
          <w:rFonts w:ascii="Times New Roman" w:hAnsi="Times New Roman" w:cs="Times New Roman"/>
          <w:sz w:val="24"/>
          <w:szCs w:val="24"/>
        </w:rPr>
        <w:t xml:space="preserve">epatitis </w:t>
      </w:r>
      <w:r w:rsidRPr="001C68F4">
        <w:rPr>
          <w:rFonts w:ascii="Times New Roman" w:hAnsi="Times New Roman" w:cs="Times New Roman"/>
          <w:sz w:val="24"/>
          <w:szCs w:val="24"/>
        </w:rPr>
        <w:t>C</w:t>
      </w:r>
      <w:r w:rsidR="00166891">
        <w:rPr>
          <w:rFonts w:ascii="Times New Roman" w:hAnsi="Times New Roman" w:cs="Times New Roman"/>
          <w:sz w:val="24"/>
          <w:szCs w:val="24"/>
        </w:rPr>
        <w:t xml:space="preserve"> </w:t>
      </w:r>
      <w:r w:rsidRPr="001C68F4">
        <w:rPr>
          <w:rFonts w:ascii="Times New Roman" w:hAnsi="Times New Roman" w:cs="Times New Roman"/>
          <w:sz w:val="24"/>
          <w:szCs w:val="24"/>
        </w:rPr>
        <w:t>V</w:t>
      </w:r>
      <w:r w:rsidR="00166891">
        <w:rPr>
          <w:rFonts w:ascii="Times New Roman" w:hAnsi="Times New Roman" w:cs="Times New Roman"/>
          <w:sz w:val="24"/>
          <w:szCs w:val="24"/>
        </w:rPr>
        <w:t>iru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C68F4" w:rsidRDefault="001C68F4"/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816"/>
        <w:gridCol w:w="1595"/>
        <w:gridCol w:w="5386"/>
      </w:tblGrid>
      <w:tr w:rsidR="001C68F4" w:rsidRPr="0068474D" w:rsidTr="008662D1">
        <w:tc>
          <w:tcPr>
            <w:tcW w:w="1383" w:type="dxa"/>
            <w:shd w:val="clear" w:color="auto" w:fill="auto"/>
            <w:vAlign w:val="center"/>
          </w:tcPr>
          <w:p w:rsidR="001C68F4" w:rsidRPr="0082438C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82438C">
              <w:rPr>
                <w:rFonts w:ascii="Times New Roman" w:hAnsi="Times New Roman"/>
                <w:sz w:val="20"/>
                <w:szCs w:val="20"/>
                <w:lang w:val="en-US"/>
              </w:rPr>
              <w:t>Binding Sites</w:t>
            </w: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PDB IDs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Formula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Inhibitor name</w:t>
            </w:r>
          </w:p>
        </w:tc>
      </w:tr>
      <w:tr w:rsidR="001C68F4" w:rsidRPr="0068474D" w:rsidTr="008662D1">
        <w:tc>
          <w:tcPr>
            <w:tcW w:w="1383" w:type="dxa"/>
            <w:vMerge w:val="restart"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alm Site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55 Complexes)</w:t>
            </w: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DE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1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3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5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N-{3-[5-hydroxy-2-(3-methylbutyl)-3-oxo-6-thiophen-2-yl-2,3-dihydropyridazin-4-yl]-1,1-dioxido-2H-1,2,4-benzothiadiazin-7-</w:t>
            </w:r>
            <w:proofErr w:type="gramStart"/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CWJ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2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4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S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N-{3-[5-hydroxy-2-(3-methylbutyl)-3-oxo-6- thiophen-2-yl-2,3-dihydropyridazin-4-yl]- 1,1-dioxido-2H-1,4-benzothiazin-7-</w:t>
            </w:r>
            <w:proofErr w:type="gramStart"/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yl}</w:t>
            </w:r>
            <w:proofErr w:type="spellStart"/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methanesulfonamide</w:t>
            </w:r>
            <w:proofErr w:type="spellEnd"/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YOJ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5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H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14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F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N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O</w:t>
            </w:r>
            <w:r w:rsidRPr="0068474D">
              <w:rPr>
                <w:rFonts w:ascii="Times New Roman" w:hAnsi="Times New Roman"/>
                <w:sz w:val="20"/>
                <w:szCs w:val="20"/>
                <w:vertAlign w:val="subscript"/>
                <w:lang w:val="en-US"/>
              </w:rPr>
              <w:t>5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IN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fluoranyl-6-[(7-fluoranyl-4-oxidanylidene-3H-quinazolin-6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8-(2-oxidanylidene-1H-pyridin-3-yl)furo[2,3-e]indole-7-carboxylic acid</w:t>
            </w:r>
          </w:p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BR9</w:t>
            </w:r>
          </w:p>
        </w:tc>
        <w:tc>
          <w:tcPr>
            <w:tcW w:w="1595" w:type="dxa"/>
            <w:shd w:val="clear" w:color="auto" w:fill="auto"/>
            <w:vAlign w:val="center"/>
          </w:tcPr>
          <w:p w:rsidR="001C68F4" w:rsidRPr="0068474D" w:rsidRDefault="00BF0ED7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F0ED7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BF0E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R)-2-({3-[5-hydroxy-2-(3-methylbutyl)-3-oxo-6-thiophen-2-yl-2,3-dihydropyridazin-4-yl]-1,1-dioxido-2H-1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oxy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propa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BS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1 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{3-[5-hydroxy-2-(3-methylbutyl)-3-oxo-6-(1,3-thiazol-5-yl)-2,3-dihydropyridazin-4-yl]-1,1-dioxido-2H-1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oxy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acet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CO9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4-hydroxy-1-(3-methylbutyl)-2-oxo-1,2-dihydropyrr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]pyridaz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3-yl]-1,1-dioxido-2H-1,2,4-benzothiadiazin-7-yl}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CVK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5 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1-(3,3-Dimethyl-butyl)-4-hydroxy-2-oxo-1,2,4a,5,6,7-hexahydro-pyrr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]pyridaz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3-yl]-1,1-dioxo-1,2-dihydro-1lambda6-benzo[1,2,4]thiadiazin-7-yl}-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D2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5S)-1-benzyl-3-(1,1-dioxido-1,2-benzisothiazol-3-yl)-4-hydroxy-5-(1-methylethyl)-1,5-dihydro-2H-pyrrol-2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3D5M 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{3-[(5S)-5-tert-butyl-1-(3-chloro-4-fluorobenzyl)-4-hydroxy-2-oxo-2,5-dihydro-1H-pyrrol-3-yl]-1,1-dioxido-1,2-benzisothiazol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E5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82438C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8243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8243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8243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82438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>N-{3-[5-hydroxy-2-(3-methylbutyl)-3-oxo-6-pyrrolidin-1-yl-2,3-dihydropyridazin-4-yl]-1,1-dioxido-2H-1,2,4-benzothiadiazin-7-</w:t>
            </w:r>
            <w:proofErr w:type="gramStart"/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G8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6-fluoro-1-(4-fluorobenzyl)-4-hydroxy-2-oxo-1,2-dihydroquinolin-3-yl]-1,1-dioxido-4H-1,4-benzoth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GY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4 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(5R)-1-cyclopentyl-4-hydroxy-5-methyl-5-(3-methylbutyl)-2-oxo-1,2,5,6-tetrahydropyridin-3-yl]-1,1-dioxido-4H-1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2L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(4ar,7as)-1-(4-fluorobenzyl)-4-hydroxy-2-oxo-2,4a,5,6,7,7a-hexahydro-1H-cyclopenta[b]pyridin-3-yl]-1,1-dioxido-2H-1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59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(5S)-5-(1,1-dimethylpropyl)-1-(4-fluoro-3-methylbenzyl)-4-hydroxy-2-oxo-2,5-dihydro-1H-pyrrol-3-yl]-1,1-dioxido-4H-1,4-benzoth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5S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5S)-5-tert-butyl-1-(4-fluoro-3-methylbenzyl)-4-hydroxy-3-[8-(methylsulfonyl)-1,1-dioxido-6,7,8,9-tetrahydroisothiazolo[4,5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]isoquinol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3-yl]-1,5-dihydro-2H-pyrrol-2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5U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{3-[(5S)-5-tert-butyl-1-(4-fluorobenzyl)-4-hydroxy-2-oxo-2,5-dihydro-1H-pyrrol-3-yl]-1,1-dioxido-1,2-benzisothiazol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9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5-hydroxy-8-(3-methylbutyl)-7-oxo-7,8-dihydroimidaz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a]pyrimid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6-yl]-1,1-dioxido-4H-1,2,4-benzothiadiazin-7-yl}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KW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11S)-10-[(2,5-dimethyl-1,3-oxazol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11-{2-fluoro-4-[(2-methylprop-2-en-1-yl)oxy]phenyl}-3,3-dimethyl-2,3,4,5,10,11-hexahydrothiopyrano[3,2-b][1,5]benzodiazepin-6-ol 1,1-diox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HKY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11S)-10-[(2,5-dimethyl-1,3-oxazol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11-{2-fluoro-4-[(2-methylprop-2-en-1-yl)oxy]phenyl}-3,3-dimethyl-2,3,4,5,10,11-hexahydrothiopyrano[3,2-b][1,5]benzodiazepin-6-ol 1,1-diox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LKH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2-{[(1S)-1-benzyl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ydroxyethyl]amino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}-2-oxoethoxy)-N-butyl-6-fluoro-N-methylbenz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SKA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4 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[(2-aminopyrid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3-(2-oxo-1,2-dihydropyridin-3-yl)-5-(trifluorometh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SKE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[(2-aminopyrid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3-(2,4-dioxo-1,2-dihydrothieno[3,4-d]pyrimidin-3(4H)-yl)-5-(trifluorometh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 xml:space="preserve">3SKH 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benzyl-5-chloro-3-(2-fluorophen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TYQ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ethyl-1-(2-fluoro-5-nitrobenzyl)-3-(2-oxo-1,2-dihydropyridin-3-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TYV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cyclopropylsulfonyl)-1-(2,5-difluorobenzyl)-6-fluoro-5-methyl-3-(2-oxo-1,2-dihydropyridin-3-yl)-1H-indole-2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U4O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l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[(2-aminopyrid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5-chloro-3-(2-oxo-1,2-dihydropyridin-3-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U4R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[(2-aminopyrid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5-chloro-N-({3-[(methylsulfonyl)amino]phenyl}sulfonyl)-3-(2-oxo-1,2-dihydropyridin-3-yl)-1H-indole-2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UPH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6-(2,5-difluorobenzyl)-N-(methylsulfonyl)-8-(2-oxo-1,2-dihydropyridin-3-yl)-3,6-dihydro-2H-furo[2,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e]indol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7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3UPI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3S)-6-(2,5-difluorobenzyl)-3-methyl-N-(methylsulfonyl)-8-(2-oxo-1,2-dihydropyridin-3-yl)-3,6-dihydro-2H-furo[2,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e]indol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7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EAW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P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(1S)-3-[(5S)-5-tert-butyl-1-(3,3-dimethylbutyl)-4-hydroxy-2-oxo-2,5-dihydro-1H-pyrrol-3-yl]-1-ethoxy-1-oxido-1,4-dihydro-2,4,1-benzodiazaphosphin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methanesulfonamid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IH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(2-phenylhydrazinyl)-1H-pyrazolo[3,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]pyrimidine</w:t>
            </w:r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IH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5S)-3-(4-tert-butylbenzyl)-5-(propan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imidazolidin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2,4-di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IH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3-(3-tert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utylphenyl)pyrid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2(1H)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A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4-({[5-cyclopropyl-2-(4-fluorophenyl)-3-(methylcarbamoyl)-1-benzofuran-6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}methyl)-2-fluorophenyl]boron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B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cyclopropyl-2-(4-fluorophenyl)-6-[{2-[(3R)-1-hydroxy-1,3-dihydro-2,1-benzoxaborol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}(methylsulfonyl)amino]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BI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cyclopropyl-6-{[(7-fluoro-1-hydroxy-1,3-dihydro-2,1-benzoxaborol-5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(methylsulfonyl)amino}-2-(4-fluorophenyl)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E5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6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4-({[5-cyclopropyl-2-(4-fluorophenyl)-3-(methylcarbamoyl)-1-benzofuran-6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}methyl)-2-fluorophenyl]boron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HM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4-({[5-cyclopropyl-2-(4-fluorophenyl)-3-(methylcarbamoyl)-1-benzofuran-6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}methyl)-2-fluorophenyl]boron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KHR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4-({[5-cyclopropyl-2-(4-fluorophenyl)-3-(methylcarbamoyl)-1-benzofuran-6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}methyl)-2-fluorophenyl]boron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IB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5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{(3S)-1-[6-tert-butyl-5-methoxy-8-(2-oxo-1,2-dihydropyridin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quinol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3-yl]pyrrolidin-3-yl}methyl)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K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25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4-{2-[3-tert-butyl-2-methoxy-5-(2-oxo-1,2-dihydropyridin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ethyl}phenyl)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K9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2-[3-tert-butyl-2-methoxy-5-(2-oxo-1,2-dihydropyridin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1,3-benzoxazol-5-yl}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KA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{3-[3-tert-butyl-2-methoxy-5-(2-oxo-1,2-dihydropyridin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1-oxo-1H-isochromen-7-yl}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KB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4-{(E)-2-[3-tert-butyl-2-methoxy-5-(3-oxo-2,3-dihydropyridaz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ethenyl}phenyl)metha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4MZ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[(2-chloroquinolin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6-fluoro-5-methyl-3-(2-oxo-1,2-dihydropyridin-3-yl)-1H-indol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PZK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PZL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{3-[1-(2-cyclopropylethyl)-6-fluoro-4-hydroxy-2-oxo-1,2-dihydroquinolin-3-yl]-1,1-dioxo-1,4-dihydro-1lambda~6~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oxy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acet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{3-[1-(2-cyclopropylethyl)-6-fluoro-4-hydroxy-2-oxo-1,2-dihydroquinolin-3-yl]-1,1-dioxo-1,4-dihydro-1lambda~6~,2,4-benzothiadiazin-7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}oxy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acet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PZ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[3-(tert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utylcarbamo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2-(4-fluorophenyl)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PZN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FQK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cyclopropyl-2-(4-fluorophenyl)-6-[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ydroxyethyl)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]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FQL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cyclopropyl-2-(4-fluorophenyl)-6-[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ydroxyethyl)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]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Y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4S,5R)-1-(4-tert-butylbenzoyl)-2-(2-methylpropyl)-4-pyrazin-2-yl-5-(1,3-thiazol-2-yl)-L-prol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GIQ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(2-cyclopropylethyl)-3-(1,1-dioxido-2h-1,2,4-benzothiadiazin-3-yl)-6-fluoro-4-hydroxyquinolin-2(1h)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AWZ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r-(4-bromophenylmethyl)-3-(benzenesulfonylamino)-4-oxo-2-thionothiazolid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AX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r-(2e-methyl-3-phenyl-allyl)-3-(benzenesulfonylamino)-4-oxo-2-thionothiazolid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AX1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r-(3,4-dichlorophenylmethyl)-3-(2-thiophenesulfonylamino)-4-oxo-2-thionothiazolidine</w:t>
            </w:r>
          </w:p>
        </w:tc>
      </w:tr>
      <w:tr w:rsidR="001C68F4" w:rsidRPr="0068474D" w:rsidTr="008662D1">
        <w:tc>
          <w:tcPr>
            <w:tcW w:w="1383" w:type="dxa"/>
            <w:vMerge w:val="restart"/>
            <w:shd w:val="clear" w:color="auto" w:fill="auto"/>
            <w:vAlign w:val="center"/>
          </w:tcPr>
          <w:p w:rsidR="001C68F4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Thumb Site </w:t>
            </w:r>
          </w:p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4 Complexes)</w:t>
            </w: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D3U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(4-cyanophenyl)-3-{[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thiophen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D3Z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(4-fluorophenyl)-3-{[(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thiophen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D41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19 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>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'-acetyl-4-{[(2,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i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-2,2'-bithiophene-5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HWH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methyl-n-{(5e)-5-[(5-methyl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furyl)methylen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4-oxo-4,5-dihydro-1,3-thiazol-2-yl}benzenesulfo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HWI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s)-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{(5z)-5-[(5-ethyl-2-furyl)methylene]-4-oxo-4,5-dihydro-1,3-thiazol-2-yl}amino)(4-fluorophenyl)acet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1NHU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s)-2-[(2,4-dichloro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enzoyl)-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3-trifluoromethyl-benzyl)-amino]-3-phenyl-propion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DXS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[(13-cyclohexyl-6,7-dihydroind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,4]benzoxazepin-10-yl)carbonyl]-2-methyl-l-alan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O5D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s)-2-({(5z)-5-[(5-ethyl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furyl)methylen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4-oxo-4,5-dihydro-1,3-thiazol-2-yl}amino)-2-(4-fluorophenyl)-n-[(4-nitrophenyl)sulfonyl]acet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WHO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3-bromophenyl)-6-[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ydroxyethyl)amino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1h-benzo[de]isoquinoline-1,3(2h)-di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IZ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amino-5-bromo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J0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[(5-bromopyridin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amino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4-oxobuta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J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bromo-2-{[(3R,5S)-3,5-dimethylpiperidin-1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}anil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J3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bromo-2-{[(2R)-2-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hlorobenzyl)pyrrolid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1-yl]carbonyl}anil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J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[(4-bromo-2-{[(3R,5S)-3,5-dimethylpiperidin-1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}phenyl)amino]-4-oxobuta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CJ5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(4-bromo-2-{[(3R,5S)-3,5-dimethylpiperidin-1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]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}phenyl)-4-morpholin-4-yl-4-oxobuta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FRZ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6R)-6-cyclopentyl-6-[2-(2,6-diethylpyridin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eth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3-[(5,7-dimethyl[1,2,4]triazolo[1,5-a]pyrimidin-2-yl)methyl]-4-hydroxy-5,6-dihydro-2H-pyran-2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FRZ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N-[(benzyloxy)carbonyl]-L-alpha-glutamyl-N-[(1S)-4-oxo-4-phenyl-1-propylbut-2-en-1-yl]-L-phenylalani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MF5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3-[2-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phe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-5-phenylthiophen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Q0Z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DRU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66389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3-cyclohexyl-3-methoxy-17,22-dimethyl-7H-10,6-(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anoiminothioiminobutanoiminomethano)indolo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2,1-a][2]benzazepine-14,23-dione 16,16-diox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EO6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(3,3-dimethylbut-1-yn-1-yl)-3-{[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(propan-2-yl)amino}thiophen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EO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(3,3-dimethylbut-1-yn-1-yl)-3-{2,2-dimethyl-1-[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hydrazinyl}thiophene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IZ0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0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,4,5-trichloro-N-(5-methyl-1,2-oxazol-3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</w:t>
            </w:r>
            <w:proofErr w:type="spell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enzenesulfonamide</w:t>
            </w:r>
            <w:proofErr w:type="spellEnd"/>
            <w:proofErr w:type="gram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02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2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[(1R)-5,8-dichloro-1-propyl-1,3,4,9-tetrahydropyrano[3,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b]indo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1-yl]acet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0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311D0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311D0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4-chloro-2-{[(2,4,5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trichloro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0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5-bromothiophen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-4-chloro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08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-5-phenoxy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0A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-4-phenoxy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JS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(propan-2-yl)amino}-5-[2-(trifluoromethyl)phenoxy]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4JJU 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(2,4-difluorobenzyl)-6-{[3-(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trifluoromethyl)pyridin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2-yl]oxy}quinazolin-4(1H)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U3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(4-carboxyphenoxy)-2-{[(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U4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F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4-bromo-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fluorophenyl)sulf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amino}-5-phenoxy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U6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(propan-2-yl)amino}-5-phenoxy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U7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{[(trans-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(propan-2-yl)amino}-5-phenoxy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JVQ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{4-[(4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oxybenzoyl)amino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]phenoxy}-2-{[(trans-4-methylcyclohexyl)carbonyl](propan-2-yl)amino}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OBC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2-(n-morpholino)-</w:t>
            </w:r>
            <w:proofErr w:type="spell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ethanesulfonic</w:t>
            </w:r>
            <w:proofErr w:type="spell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1-(2-methoxy-ethoxy)-2-{2-[2-(2-methoxy-ethoxy]-ethoxy}-etha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4TLR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3-{(2R,5R)-5-cyclohexyl-2-[(2R)-2-hydroxypropyl]-3-oxomorpholin-4-yl}-5-(3,3-dimethylbut-1-yn-1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yl)thiophene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5-cyclopropyl-2-(4-fluorophenyl)-6-[(2-</w:t>
            </w:r>
            <w:proofErr w:type="gramStart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hydroxyethyl)(</w:t>
            </w:r>
            <w:proofErr w:type="gramEnd"/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methylsulfonyl)amino]-N-methyl-1-benzofuran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BRK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3-cyclohexyl-1-(2-morpholin-4-yl-2-oxoethyl)-2-phenyl-1h-indole-6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BRL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1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9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3-cyclohexyl-1-(2-{methyl[(1-methylpiperidin-3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yl)meth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amino}-2-oxoethyl)-2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-phenyl-1h-indole-6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HA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1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S,s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-(2-hydroxyethyl)</w:t>
            </w:r>
            <w:proofErr w:type="spell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thiocysteine</w:t>
            </w:r>
            <w:proofErr w:type="spellEnd"/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3-sulfinoalan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6s)-6-cyclopentyl-6-[2-(3-fluoro-4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isopropoxyphenyl)eth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4-hydroxy-5,6-dihydro-2h-pyran-2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I1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5z)-5-[(5-ethyl-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furyl)methylene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2-{[(s)-(4-fluorophenyl)(1h-tetrazol-5-yl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)methyl]amino}-1,3-thiazol-4(5h)-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WRM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3r)-3-(4-methyl-1,3-dioxo-1,3-dihydro-2h-pyrrolo[3,4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c]quinolin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-2-yl)hexa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HVO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2-(3-bromophenyl)-6-[(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hydroxyethyl)amino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1h-benzo[de]isoquinoline-1,3(2h)-dio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WCX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0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1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6-cyclohexyl-4-methyl-5-phenyl-4h-thieno[3,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b]pyrrole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-2-carboxyl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GIR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7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3-{isopropyl[(trans-4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methylcyclohexyl)carbo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amino}-5-phenylthiophene-2-carboxylic acid</w:t>
            </w:r>
          </w:p>
        </w:tc>
      </w:tr>
      <w:tr w:rsidR="001C68F4" w:rsidRPr="0068474D" w:rsidTr="008662D1">
        <w:tc>
          <w:tcPr>
            <w:tcW w:w="1383" w:type="dxa"/>
            <w:vMerge w:val="restart"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rimer Grip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3 Complexes)</w:t>
            </w: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2IJN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9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r,3r)-3-{[3,5-bis(trifluoromethyl)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phenyl]amino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}-2-cyano-3-thioxopropan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5TWM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5-[3-(tert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butylcarbamoyl)phe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6-(ethylamino)-2-(4-fluorophenyl)-N-methylfuro[2,3-b]pyridine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</w:rPr>
              <w:t>1YVF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Br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z)-2-(</w:t>
            </w:r>
            <w:proofErr w:type="spell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benzoylamino</w:t>
            </w:r>
            <w:proofErr w:type="spell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)-3-[4-(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bromophenoxy)phe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2-propenoic acid</w:t>
            </w:r>
          </w:p>
        </w:tc>
      </w:tr>
      <w:tr w:rsidR="001C68F4" w:rsidRPr="0068474D" w:rsidTr="008662D1">
        <w:tc>
          <w:tcPr>
            <w:tcW w:w="1383" w:type="dxa"/>
            <w:vMerge w:val="restart"/>
            <w:shd w:val="clear" w:color="auto" w:fill="auto"/>
            <w:vAlign w:val="center"/>
          </w:tcPr>
          <w:p w:rsidR="001C68F4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gramStart"/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Subdomains  interfaces</w:t>
            </w:r>
            <w:proofErr w:type="gramEnd"/>
          </w:p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 Complexes)</w:t>
            </w: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2GC8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l 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B9738E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1-[(2-amino-4-chloro-5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methylphenyl)sulfo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l-prol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GNW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11S)-11-[4-(benzyloxy)-2-fluorophenyl]-3,3-dimethyl-10-[(6-methylpyridin-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yl)carbo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2,3,4,5,10,11-hexahydrothiopyrano[3,2-b][1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,5]benzodiazepin-6-ol 1,1-diox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QGF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R)-4-(6-chloropyridazin-3-yl)-N-(4-methoxybenzyl)-1-{[4-(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trifluoromethoxy)phen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sulfonyl}piperazine-2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QGH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N-cyclopropyl-6-[(3R)-3-{[4-(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trifluoromethoxy)benz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carbamoyl}-4-{[4-(trifluoromethoxy)phenyl]sulfonyl}piperazin-1-yl]pyridazin</w:t>
            </w: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e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3QGI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9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0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F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N-[(2S)-butan-2-yl]-6-[(3R)-3-{[4-(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trifluoromethoxy)benzyl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carbamoyl}-4-{[4-(trifluoromethoxy)phenyl]sulfonyl}piperazin-1-yl]pyridazine-3-carboxamid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5TRI</w:t>
            </w:r>
          </w:p>
        </w:tc>
        <w:tc>
          <w:tcPr>
            <w:tcW w:w="1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6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l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3-[(4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chlorophenyl)methoxy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-2-(1-oxo-1,3-dihydro-2H-isoindol-2-yl)benz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3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 w:val="restart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sz w:val="20"/>
                <w:szCs w:val="20"/>
                <w:lang w:val="en-US"/>
              </w:rPr>
              <w:t>5TRK</w:t>
            </w: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3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19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 xml:space="preserve">l 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>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N-{3-[(benzenecarbonyl)amino]-4-[(4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chlorophenyl)methoxy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]benzene-1-carbonyl}glycine</w:t>
            </w:r>
          </w:p>
        </w:tc>
      </w:tr>
      <w:tr w:rsidR="001C68F4" w:rsidRPr="0068474D" w:rsidTr="008662D1">
        <w:tc>
          <w:tcPr>
            <w:tcW w:w="1383" w:type="dxa"/>
            <w:vMerge/>
            <w:shd w:val="clear" w:color="auto" w:fill="auto"/>
            <w:vAlign w:val="center"/>
          </w:tcPr>
          <w:p w:rsidR="001C68F4" w:rsidRPr="0068474D" w:rsidRDefault="001C68F4" w:rsidP="008662D1">
            <w:pPr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816" w:type="dxa"/>
            <w:vMerge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5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F3633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8474D">
              <w:rPr>
                <w:rFonts w:ascii="Times New Roman" w:hAnsi="Times New Roman"/>
                <w:color w:val="000000"/>
                <w:sz w:val="20"/>
                <w:szCs w:val="20"/>
              </w:rPr>
              <w:t>C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H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38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4</w:t>
            </w:r>
            <w:r w:rsidRPr="006F363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O</w:t>
            </w:r>
            <w:r w:rsidRPr="00C3748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C68F4" w:rsidRPr="0068474D" w:rsidRDefault="001C68F4" w:rsidP="008662D1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(2E)-3-(4-{[(1-{[(13-cyclohexyl-6-oxo-6,7-dihydro-5H-indolo[1,2-</w:t>
            </w:r>
            <w:proofErr w:type="gramStart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d][</w:t>
            </w:r>
            <w:proofErr w:type="gramEnd"/>
            <w:r w:rsidRPr="00B9738E">
              <w:rPr>
                <w:rFonts w:ascii="Times New Roman" w:hAnsi="Times New Roman"/>
                <w:color w:val="000000"/>
                <w:sz w:val="20"/>
                <w:szCs w:val="20"/>
              </w:rPr>
              <w:t>1,4]benzodiazepin-10-yl)carbonyl]amino}cyclopentyl)carbonyl]amino}phenyl)prop-2-enoic acid</w:t>
            </w:r>
          </w:p>
        </w:tc>
      </w:tr>
    </w:tbl>
    <w:p w:rsidR="001C68F4" w:rsidRDefault="001C68F4"/>
    <w:p w:rsidR="001C68F4" w:rsidRDefault="001C68F4"/>
    <w:sectPr w:rsidR="001C6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063881"/>
    <w:multiLevelType w:val="multilevel"/>
    <w:tmpl w:val="DAD49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2C3D98"/>
    <w:multiLevelType w:val="multilevel"/>
    <w:tmpl w:val="59187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9F35DEC"/>
    <w:multiLevelType w:val="multilevel"/>
    <w:tmpl w:val="D840BD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3378A3"/>
    <w:multiLevelType w:val="multilevel"/>
    <w:tmpl w:val="A3D250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466E61"/>
    <w:multiLevelType w:val="multilevel"/>
    <w:tmpl w:val="9C40F0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85B11F1"/>
    <w:multiLevelType w:val="multilevel"/>
    <w:tmpl w:val="02A021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901960"/>
    <w:multiLevelType w:val="multilevel"/>
    <w:tmpl w:val="6F546E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078324B"/>
    <w:multiLevelType w:val="multilevel"/>
    <w:tmpl w:val="23DCF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1B40ECD"/>
    <w:multiLevelType w:val="multilevel"/>
    <w:tmpl w:val="FA9E0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5873648"/>
    <w:multiLevelType w:val="multilevel"/>
    <w:tmpl w:val="7264E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66F417D"/>
    <w:multiLevelType w:val="hybridMultilevel"/>
    <w:tmpl w:val="5720026A"/>
    <w:lvl w:ilvl="0" w:tplc="B0647DE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1B00F8"/>
    <w:multiLevelType w:val="multilevel"/>
    <w:tmpl w:val="948E7C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91B573A"/>
    <w:multiLevelType w:val="multilevel"/>
    <w:tmpl w:val="28AA56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F2C224A"/>
    <w:multiLevelType w:val="multilevel"/>
    <w:tmpl w:val="3692C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2"/>
  </w:num>
  <w:num w:numId="3">
    <w:abstractNumId w:val="3"/>
  </w:num>
  <w:num w:numId="4">
    <w:abstractNumId w:val="4"/>
  </w:num>
  <w:num w:numId="5">
    <w:abstractNumId w:val="8"/>
  </w:num>
  <w:num w:numId="6">
    <w:abstractNumId w:val="0"/>
  </w:num>
  <w:num w:numId="7">
    <w:abstractNumId w:val="7"/>
  </w:num>
  <w:num w:numId="8">
    <w:abstractNumId w:val="1"/>
  </w:num>
  <w:num w:numId="9">
    <w:abstractNumId w:val="5"/>
  </w:num>
  <w:num w:numId="10">
    <w:abstractNumId w:val="12"/>
  </w:num>
  <w:num w:numId="11">
    <w:abstractNumId w:val="11"/>
  </w:num>
  <w:num w:numId="12">
    <w:abstractNumId w:val="13"/>
  </w:num>
  <w:num w:numId="13">
    <w:abstractNumId w:val="6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68F4"/>
    <w:rsid w:val="00166891"/>
    <w:rsid w:val="001C68F4"/>
    <w:rsid w:val="005C7E26"/>
    <w:rsid w:val="00A91234"/>
    <w:rsid w:val="00AA14CE"/>
    <w:rsid w:val="00BF0ED7"/>
    <w:rsid w:val="00D66969"/>
    <w:rsid w:val="00D71CBF"/>
    <w:rsid w:val="00F3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AADD6"/>
  <w15:chartTrackingRefBased/>
  <w15:docId w15:val="{1303E6C2-50C4-4310-B770-5BB00EA93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68F4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68F4"/>
    <w:pPr>
      <w:keepNext/>
      <w:keepLines/>
      <w:spacing w:before="40" w:after="0"/>
      <w:outlineLvl w:val="2"/>
    </w:pPr>
    <w:rPr>
      <w:rFonts w:ascii="Calibri Light" w:eastAsia="Times New Roman" w:hAnsi="Calibri Light" w:cs="Times New Roman"/>
      <w:color w:val="1F4D78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C68F4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C68F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68F4"/>
    <w:rPr>
      <w:rFonts w:ascii="Calibri Light" w:eastAsia="Times New Roma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68F4"/>
    <w:rPr>
      <w:rFonts w:ascii="Calibri Light" w:eastAsia="Times New Roman" w:hAnsi="Calibri Light" w:cs="Times New Roman"/>
      <w:color w:val="1F4D78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C68F4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1C68F4"/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character" w:styleId="Hyperlink">
    <w:name w:val="Hyperlink"/>
    <w:uiPriority w:val="99"/>
    <w:unhideWhenUsed/>
    <w:rsid w:val="001C68F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C68F4"/>
  </w:style>
  <w:style w:type="character" w:customStyle="1" w:styleId="jp-italic">
    <w:name w:val="jp-italic"/>
    <w:basedOn w:val="DefaultParagraphFont"/>
    <w:rsid w:val="001C68F4"/>
  </w:style>
  <w:style w:type="character" w:customStyle="1" w:styleId="xref">
    <w:name w:val="xref"/>
    <w:basedOn w:val="DefaultParagraphFont"/>
    <w:rsid w:val="001C68F4"/>
  </w:style>
  <w:style w:type="table" w:styleId="TableGrid">
    <w:name w:val="Table Grid"/>
    <w:basedOn w:val="TableNormal"/>
    <w:uiPriority w:val="39"/>
    <w:rsid w:val="001C68F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68F4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1C68F4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1C68F4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1C68F4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1C6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figuretitle">
    <w:name w:val="figuretitle"/>
    <w:basedOn w:val="DefaultParagraphFont"/>
    <w:rsid w:val="001C68F4"/>
  </w:style>
  <w:style w:type="paragraph" w:styleId="ListParagraph">
    <w:name w:val="List Paragraph"/>
    <w:basedOn w:val="Normal"/>
    <w:uiPriority w:val="34"/>
    <w:qFormat/>
    <w:rsid w:val="001C68F4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p">
    <w:name w:val="p"/>
    <w:basedOn w:val="Normal"/>
    <w:rsid w:val="001C68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Emphasis">
    <w:name w:val="Emphasis"/>
    <w:uiPriority w:val="20"/>
    <w:qFormat/>
    <w:rsid w:val="001C68F4"/>
    <w:rPr>
      <w:i/>
      <w:iCs/>
    </w:rPr>
  </w:style>
  <w:style w:type="paragraph" w:customStyle="1" w:styleId="MDPIheaderjournallogo">
    <w:name w:val="MDPI_header_journal_logo"/>
    <w:qFormat/>
    <w:rsid w:val="001C68F4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character" w:styleId="LineNumber">
    <w:name w:val="line number"/>
    <w:basedOn w:val="DefaultParagraphFont"/>
    <w:uiPriority w:val="99"/>
    <w:semiHidden/>
    <w:unhideWhenUsed/>
    <w:rsid w:val="001C68F4"/>
  </w:style>
  <w:style w:type="paragraph" w:styleId="BalloonText">
    <w:name w:val="Balloon Text"/>
    <w:basedOn w:val="Normal"/>
    <w:link w:val="BalloonTextChar"/>
    <w:uiPriority w:val="99"/>
    <w:semiHidden/>
    <w:unhideWhenUsed/>
    <w:rsid w:val="001C68F4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8F4"/>
    <w:rPr>
      <w:rFonts w:ascii="Segoe UI" w:eastAsia="Calibr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C68F4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2416</Words>
  <Characters>13775</Characters>
  <Application>Microsoft Office Word</Application>
  <DocSecurity>0</DocSecurity>
  <Lines>114</Lines>
  <Paragraphs>32</Paragraphs>
  <ScaleCrop>false</ScaleCrop>
  <Company/>
  <LinksUpToDate>false</LinksUpToDate>
  <CharactersWithSpaces>1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angita Venkataraman</dc:creator>
  <cp:keywords/>
  <dc:description/>
  <cp:lastModifiedBy>selvarajan Ramasamy</cp:lastModifiedBy>
  <cp:revision>6</cp:revision>
  <dcterms:created xsi:type="dcterms:W3CDTF">2017-12-30T06:01:00Z</dcterms:created>
  <dcterms:modified xsi:type="dcterms:W3CDTF">2018-02-09T09:57:00Z</dcterms:modified>
</cp:coreProperties>
</file>